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D2810" w14:textId="77D3B9DC" w:rsidR="001D34F1" w:rsidRPr="001D34F1" w:rsidRDefault="001D34F1" w:rsidP="001D34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D34F1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D34F1">
        <w:rPr>
          <w:rFonts w:ascii="Times New Roman" w:hAnsi="Times New Roman" w:cs="Times New Roman"/>
          <w:b/>
          <w:bCs/>
          <w:sz w:val="28"/>
          <w:szCs w:val="28"/>
        </w:rPr>
        <w:t>earch Strategy</w:t>
      </w:r>
    </w:p>
    <w:p w14:paraId="760C2D9C" w14:textId="108E2855" w:rsidR="00DA0C9B" w:rsidRPr="001D34F1" w:rsidRDefault="001D34F1">
      <w:pPr>
        <w:rPr>
          <w:rFonts w:ascii="Times New Roman" w:hAnsi="Times New Roman" w:cs="Times New Roman" w:hint="eastAsia"/>
          <w:sz w:val="24"/>
          <w:szCs w:val="24"/>
        </w:rPr>
      </w:pPr>
      <w:r w:rsidRPr="001D34F1">
        <w:rPr>
          <w:rFonts w:ascii="Times New Roman" w:hAnsi="Times New Roman" w:cs="Times New Roman"/>
          <w:sz w:val="24"/>
          <w:szCs w:val="24"/>
        </w:rPr>
        <w:t>(((fish[Title/Abstract]) OR (seafood[Title/Abstract])) OR (((fish oil[Title/Abstract]) OR (Omega-3[Title/Abstract])) OR (n-3 Fatty Acid*[Title/Abstract]))) AND (((venous thromboembolism[Title/Abstract]) OR (deep vein thrombosis[Title/Abstract])) OR (pulmonary embolism[Title/Abstract]))</w:t>
      </w:r>
    </w:p>
    <w:sectPr w:rsidR="00DA0C9B" w:rsidRPr="001D3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DBDAE" w14:textId="77777777" w:rsidR="00EE4335" w:rsidRDefault="00EE4335" w:rsidP="001D34F1">
      <w:r>
        <w:separator/>
      </w:r>
    </w:p>
  </w:endnote>
  <w:endnote w:type="continuationSeparator" w:id="0">
    <w:p w14:paraId="3C4855FF" w14:textId="77777777" w:rsidR="00EE4335" w:rsidRDefault="00EE4335" w:rsidP="001D3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0461A" w14:textId="77777777" w:rsidR="00EE4335" w:rsidRDefault="00EE4335" w:rsidP="001D34F1">
      <w:r>
        <w:separator/>
      </w:r>
    </w:p>
  </w:footnote>
  <w:footnote w:type="continuationSeparator" w:id="0">
    <w:p w14:paraId="381F24AC" w14:textId="77777777" w:rsidR="00EE4335" w:rsidRDefault="00EE4335" w:rsidP="001D3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D8"/>
    <w:rsid w:val="00000E7E"/>
    <w:rsid w:val="00001702"/>
    <w:rsid w:val="0000317A"/>
    <w:rsid w:val="00015A46"/>
    <w:rsid w:val="00016718"/>
    <w:rsid w:val="000279E6"/>
    <w:rsid w:val="000314FC"/>
    <w:rsid w:val="00050E70"/>
    <w:rsid w:val="00054B25"/>
    <w:rsid w:val="00085BFC"/>
    <w:rsid w:val="00086FCB"/>
    <w:rsid w:val="00095055"/>
    <w:rsid w:val="0009751D"/>
    <w:rsid w:val="000A7EA9"/>
    <w:rsid w:val="000B19A4"/>
    <w:rsid w:val="000C0D3C"/>
    <w:rsid w:val="000C48D6"/>
    <w:rsid w:val="000D4901"/>
    <w:rsid w:val="000D7DC1"/>
    <w:rsid w:val="000F7830"/>
    <w:rsid w:val="00105444"/>
    <w:rsid w:val="00113CD1"/>
    <w:rsid w:val="0011426D"/>
    <w:rsid w:val="00133E30"/>
    <w:rsid w:val="0014152B"/>
    <w:rsid w:val="001454AF"/>
    <w:rsid w:val="00173F7C"/>
    <w:rsid w:val="001753FF"/>
    <w:rsid w:val="00195DB7"/>
    <w:rsid w:val="001A48E7"/>
    <w:rsid w:val="001A771F"/>
    <w:rsid w:val="001B2055"/>
    <w:rsid w:val="001B30B4"/>
    <w:rsid w:val="001C225F"/>
    <w:rsid w:val="001C28EB"/>
    <w:rsid w:val="001C4A9F"/>
    <w:rsid w:val="001D13AB"/>
    <w:rsid w:val="001D34F1"/>
    <w:rsid w:val="001E1CD6"/>
    <w:rsid w:val="001F24C3"/>
    <w:rsid w:val="001F461D"/>
    <w:rsid w:val="00200F46"/>
    <w:rsid w:val="00224A59"/>
    <w:rsid w:val="00232E8E"/>
    <w:rsid w:val="00240CD9"/>
    <w:rsid w:val="00260496"/>
    <w:rsid w:val="0026456A"/>
    <w:rsid w:val="00266F04"/>
    <w:rsid w:val="0026705E"/>
    <w:rsid w:val="002721F9"/>
    <w:rsid w:val="0027389A"/>
    <w:rsid w:val="0027493B"/>
    <w:rsid w:val="002864B1"/>
    <w:rsid w:val="002968CE"/>
    <w:rsid w:val="002A6F27"/>
    <w:rsid w:val="002C182B"/>
    <w:rsid w:val="002C5678"/>
    <w:rsid w:val="002D2743"/>
    <w:rsid w:val="002D2A0C"/>
    <w:rsid w:val="002E0A60"/>
    <w:rsid w:val="003264A8"/>
    <w:rsid w:val="003274AB"/>
    <w:rsid w:val="003368DD"/>
    <w:rsid w:val="003376A1"/>
    <w:rsid w:val="00341CAB"/>
    <w:rsid w:val="00351073"/>
    <w:rsid w:val="00357516"/>
    <w:rsid w:val="00362448"/>
    <w:rsid w:val="003664B2"/>
    <w:rsid w:val="00380081"/>
    <w:rsid w:val="003817AD"/>
    <w:rsid w:val="00391AF3"/>
    <w:rsid w:val="00392DC8"/>
    <w:rsid w:val="003B2522"/>
    <w:rsid w:val="003B4267"/>
    <w:rsid w:val="003D6601"/>
    <w:rsid w:val="003E1AD8"/>
    <w:rsid w:val="003E4438"/>
    <w:rsid w:val="003F28FA"/>
    <w:rsid w:val="003F7CCB"/>
    <w:rsid w:val="00436143"/>
    <w:rsid w:val="004433A6"/>
    <w:rsid w:val="004454F4"/>
    <w:rsid w:val="00446AC3"/>
    <w:rsid w:val="00466148"/>
    <w:rsid w:val="004665C8"/>
    <w:rsid w:val="00471DAE"/>
    <w:rsid w:val="004822B9"/>
    <w:rsid w:val="00495D66"/>
    <w:rsid w:val="004B4516"/>
    <w:rsid w:val="004C68D3"/>
    <w:rsid w:val="004C7CE2"/>
    <w:rsid w:val="004E590F"/>
    <w:rsid w:val="004F5BAD"/>
    <w:rsid w:val="00501251"/>
    <w:rsid w:val="005015A4"/>
    <w:rsid w:val="00504CE3"/>
    <w:rsid w:val="00531464"/>
    <w:rsid w:val="00535066"/>
    <w:rsid w:val="00553566"/>
    <w:rsid w:val="005B03AE"/>
    <w:rsid w:val="005F0CA3"/>
    <w:rsid w:val="00604EB1"/>
    <w:rsid w:val="006118D3"/>
    <w:rsid w:val="00622B52"/>
    <w:rsid w:val="006628CD"/>
    <w:rsid w:val="006629D6"/>
    <w:rsid w:val="00674513"/>
    <w:rsid w:val="00692B0A"/>
    <w:rsid w:val="00693664"/>
    <w:rsid w:val="00695F11"/>
    <w:rsid w:val="006B08C1"/>
    <w:rsid w:val="006B2E1E"/>
    <w:rsid w:val="006B7DA0"/>
    <w:rsid w:val="006C255A"/>
    <w:rsid w:val="006C27E3"/>
    <w:rsid w:val="006F3623"/>
    <w:rsid w:val="0070689F"/>
    <w:rsid w:val="007133E9"/>
    <w:rsid w:val="007170D5"/>
    <w:rsid w:val="00730280"/>
    <w:rsid w:val="00730BB6"/>
    <w:rsid w:val="00731957"/>
    <w:rsid w:val="0074358D"/>
    <w:rsid w:val="00744B4A"/>
    <w:rsid w:val="00745DA3"/>
    <w:rsid w:val="0075453C"/>
    <w:rsid w:val="0076379B"/>
    <w:rsid w:val="00765D31"/>
    <w:rsid w:val="00771ECB"/>
    <w:rsid w:val="007811B8"/>
    <w:rsid w:val="00793DDE"/>
    <w:rsid w:val="00794898"/>
    <w:rsid w:val="007A0627"/>
    <w:rsid w:val="007B0B9D"/>
    <w:rsid w:val="007B7F4A"/>
    <w:rsid w:val="007C1F4E"/>
    <w:rsid w:val="007C2F15"/>
    <w:rsid w:val="007E07E9"/>
    <w:rsid w:val="007F3DEF"/>
    <w:rsid w:val="007F6C20"/>
    <w:rsid w:val="008451A5"/>
    <w:rsid w:val="008456FE"/>
    <w:rsid w:val="008551DA"/>
    <w:rsid w:val="00864B53"/>
    <w:rsid w:val="008906E1"/>
    <w:rsid w:val="00890B05"/>
    <w:rsid w:val="008B72A6"/>
    <w:rsid w:val="008C2F69"/>
    <w:rsid w:val="008C342F"/>
    <w:rsid w:val="008C453E"/>
    <w:rsid w:val="009102B8"/>
    <w:rsid w:val="00910D1F"/>
    <w:rsid w:val="00925EC9"/>
    <w:rsid w:val="00927483"/>
    <w:rsid w:val="009425F1"/>
    <w:rsid w:val="00954F88"/>
    <w:rsid w:val="0095787E"/>
    <w:rsid w:val="00957BD9"/>
    <w:rsid w:val="00974BA2"/>
    <w:rsid w:val="00975D13"/>
    <w:rsid w:val="00991FDA"/>
    <w:rsid w:val="009946AF"/>
    <w:rsid w:val="00996AE9"/>
    <w:rsid w:val="00997F11"/>
    <w:rsid w:val="009A0DDE"/>
    <w:rsid w:val="009C2705"/>
    <w:rsid w:val="009D19B0"/>
    <w:rsid w:val="009E5C96"/>
    <w:rsid w:val="009E6BF2"/>
    <w:rsid w:val="00A0136A"/>
    <w:rsid w:val="00A107DF"/>
    <w:rsid w:val="00A43681"/>
    <w:rsid w:val="00A46043"/>
    <w:rsid w:val="00A54CFC"/>
    <w:rsid w:val="00A6063D"/>
    <w:rsid w:val="00A66E67"/>
    <w:rsid w:val="00A920CC"/>
    <w:rsid w:val="00A96B42"/>
    <w:rsid w:val="00AA6D1C"/>
    <w:rsid w:val="00AB0650"/>
    <w:rsid w:val="00AC55AB"/>
    <w:rsid w:val="00AD3974"/>
    <w:rsid w:val="00AE3985"/>
    <w:rsid w:val="00AF399D"/>
    <w:rsid w:val="00AF74BB"/>
    <w:rsid w:val="00B00B8E"/>
    <w:rsid w:val="00B203E0"/>
    <w:rsid w:val="00B20BEC"/>
    <w:rsid w:val="00B234E4"/>
    <w:rsid w:val="00B40F89"/>
    <w:rsid w:val="00B4269D"/>
    <w:rsid w:val="00B467D1"/>
    <w:rsid w:val="00B70684"/>
    <w:rsid w:val="00B752BE"/>
    <w:rsid w:val="00B860C6"/>
    <w:rsid w:val="00BA065E"/>
    <w:rsid w:val="00BA322B"/>
    <w:rsid w:val="00BB45EE"/>
    <w:rsid w:val="00BC22D3"/>
    <w:rsid w:val="00BD023C"/>
    <w:rsid w:val="00BE2CDB"/>
    <w:rsid w:val="00C0281F"/>
    <w:rsid w:val="00C03628"/>
    <w:rsid w:val="00C16454"/>
    <w:rsid w:val="00C25400"/>
    <w:rsid w:val="00C40281"/>
    <w:rsid w:val="00C40A20"/>
    <w:rsid w:val="00C41DB4"/>
    <w:rsid w:val="00C4501A"/>
    <w:rsid w:val="00C506FD"/>
    <w:rsid w:val="00C57A7E"/>
    <w:rsid w:val="00C60434"/>
    <w:rsid w:val="00C6515B"/>
    <w:rsid w:val="00C83A19"/>
    <w:rsid w:val="00C866EE"/>
    <w:rsid w:val="00C92EAC"/>
    <w:rsid w:val="00C9482B"/>
    <w:rsid w:val="00CA34C1"/>
    <w:rsid w:val="00CA562C"/>
    <w:rsid w:val="00CA7200"/>
    <w:rsid w:val="00CC121D"/>
    <w:rsid w:val="00CC7B70"/>
    <w:rsid w:val="00CD66CC"/>
    <w:rsid w:val="00CE213A"/>
    <w:rsid w:val="00CE569F"/>
    <w:rsid w:val="00CF29D1"/>
    <w:rsid w:val="00D0645B"/>
    <w:rsid w:val="00D128C3"/>
    <w:rsid w:val="00D34BD3"/>
    <w:rsid w:val="00D479C5"/>
    <w:rsid w:val="00D51F06"/>
    <w:rsid w:val="00D5243F"/>
    <w:rsid w:val="00D870CF"/>
    <w:rsid w:val="00DA0C9B"/>
    <w:rsid w:val="00DB0C63"/>
    <w:rsid w:val="00DB15C1"/>
    <w:rsid w:val="00DB3FFA"/>
    <w:rsid w:val="00DC4721"/>
    <w:rsid w:val="00DC4B1D"/>
    <w:rsid w:val="00DE3473"/>
    <w:rsid w:val="00DE3F17"/>
    <w:rsid w:val="00DF2F90"/>
    <w:rsid w:val="00DF4374"/>
    <w:rsid w:val="00DF6AEB"/>
    <w:rsid w:val="00E125EA"/>
    <w:rsid w:val="00E2261B"/>
    <w:rsid w:val="00E306B9"/>
    <w:rsid w:val="00E365B0"/>
    <w:rsid w:val="00E40366"/>
    <w:rsid w:val="00E42A99"/>
    <w:rsid w:val="00E467DC"/>
    <w:rsid w:val="00E60A31"/>
    <w:rsid w:val="00E67915"/>
    <w:rsid w:val="00E72395"/>
    <w:rsid w:val="00E8605E"/>
    <w:rsid w:val="00E92C75"/>
    <w:rsid w:val="00EA0169"/>
    <w:rsid w:val="00EA3E3F"/>
    <w:rsid w:val="00EA5970"/>
    <w:rsid w:val="00EB0CBB"/>
    <w:rsid w:val="00EB6717"/>
    <w:rsid w:val="00ED41C1"/>
    <w:rsid w:val="00EE4335"/>
    <w:rsid w:val="00EE4C00"/>
    <w:rsid w:val="00EF2116"/>
    <w:rsid w:val="00F00505"/>
    <w:rsid w:val="00F04511"/>
    <w:rsid w:val="00F26B28"/>
    <w:rsid w:val="00F36EDB"/>
    <w:rsid w:val="00F418F5"/>
    <w:rsid w:val="00F66A21"/>
    <w:rsid w:val="00F70217"/>
    <w:rsid w:val="00F77DAC"/>
    <w:rsid w:val="00F80696"/>
    <w:rsid w:val="00F9177F"/>
    <w:rsid w:val="00FB5A8E"/>
    <w:rsid w:val="00FC0307"/>
    <w:rsid w:val="00FF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B4538"/>
  <w15:chartTrackingRefBased/>
  <w15:docId w15:val="{1AA6EA95-A523-4A61-BEE8-372705062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4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4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Yi</cp:lastModifiedBy>
  <cp:revision>2</cp:revision>
  <dcterms:created xsi:type="dcterms:W3CDTF">2020-11-01T03:30:00Z</dcterms:created>
  <dcterms:modified xsi:type="dcterms:W3CDTF">2020-11-01T03:32:00Z</dcterms:modified>
</cp:coreProperties>
</file>